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4E119" w14:textId="6D558220" w:rsidR="00C6636C" w:rsidRPr="00BD02CD" w:rsidRDefault="00873644" w:rsidP="00C06397">
      <w:pPr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bookmarkStart w:id="0" w:name="_Hlk38047910"/>
      <w:r w:rsidRPr="00BD02CD">
        <w:rPr>
          <w:rStyle w:val="fontstyle01"/>
          <w:rFonts w:ascii="Times New Roman" w:hAnsi="Times New Roman" w:cs="Times New Roman"/>
          <w:sz w:val="24"/>
          <w:szCs w:val="24"/>
        </w:rPr>
        <w:t xml:space="preserve">Table </w:t>
      </w:r>
      <w:r w:rsidR="00170353" w:rsidRPr="00BD02CD">
        <w:rPr>
          <w:rStyle w:val="fontstyle01"/>
          <w:rFonts w:ascii="Times New Roman" w:hAnsi="Times New Roman" w:cs="Times New Roman"/>
          <w:sz w:val="24"/>
          <w:szCs w:val="24"/>
        </w:rPr>
        <w:t>S</w:t>
      </w:r>
      <w:r w:rsidR="00BD02CD">
        <w:rPr>
          <w:rStyle w:val="fontstyle01"/>
          <w:rFonts w:ascii="Times New Roman" w:hAnsi="Times New Roman" w:cs="Times New Roman"/>
          <w:sz w:val="24"/>
          <w:szCs w:val="24"/>
        </w:rPr>
        <w:t>2</w:t>
      </w:r>
      <w:r w:rsidR="00170353" w:rsidRPr="00BD02CD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BD02CD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29778A" w:rsidRPr="0029778A">
        <w:rPr>
          <w:rFonts w:ascii="Times New Roman" w:hAnsi="Times New Roman"/>
          <w:b/>
          <w:bCs/>
          <w:sz w:val="24"/>
          <w:szCs w:val="24"/>
        </w:rPr>
        <w:t>Sequencing and identified SNPs statistics of 2</w:t>
      </w:r>
      <w:r w:rsidR="00DA4C50">
        <w:rPr>
          <w:rFonts w:ascii="Times New Roman" w:hAnsi="Times New Roman"/>
          <w:b/>
          <w:bCs/>
          <w:sz w:val="24"/>
          <w:szCs w:val="24"/>
        </w:rPr>
        <w:t>34</w:t>
      </w:r>
      <w:r w:rsidR="0029778A" w:rsidRPr="0029778A">
        <w:rPr>
          <w:rFonts w:ascii="Times New Roman" w:hAnsi="Times New Roman"/>
          <w:b/>
          <w:bCs/>
          <w:sz w:val="24"/>
          <w:szCs w:val="24"/>
        </w:rPr>
        <w:t xml:space="preserve"> taro accessions</w:t>
      </w:r>
      <w:r w:rsidRPr="00BD02CD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1360"/>
        <w:gridCol w:w="1316"/>
        <w:gridCol w:w="1900"/>
        <w:gridCol w:w="2020"/>
        <w:gridCol w:w="1420"/>
        <w:gridCol w:w="1540"/>
      </w:tblGrid>
      <w:tr w:rsidR="00DA4C50" w:rsidRPr="00DA4C50" w14:paraId="00C223BA" w14:textId="77777777" w:rsidTr="00DA4C50">
        <w:trPr>
          <w:trHeight w:val="288"/>
          <w:tblHeader/>
        </w:trPr>
        <w:tc>
          <w:tcPr>
            <w:tcW w:w="1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CDE353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cod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CE23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014C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 Percentage (%)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9EF3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0 Percentage (%)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B9BA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AF number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F1AC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depth</w:t>
            </w:r>
          </w:p>
        </w:tc>
      </w:tr>
      <w:tr w:rsidR="00DA4C50" w:rsidRPr="00DA4C50" w14:paraId="360A628A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403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F0F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687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681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3F6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DF5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0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2C7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7</w:t>
            </w:r>
          </w:p>
        </w:tc>
      </w:tr>
      <w:tr w:rsidR="00DA4C50" w:rsidRPr="00DA4C50" w14:paraId="2669A67A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207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A1B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889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C89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296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669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81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0A6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4</w:t>
            </w:r>
          </w:p>
        </w:tc>
      </w:tr>
      <w:tr w:rsidR="00DA4C50" w:rsidRPr="00DA4C50" w14:paraId="3C7638B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4B5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461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746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C9C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A0D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4CF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3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AAE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5</w:t>
            </w:r>
          </w:p>
        </w:tc>
      </w:tr>
      <w:tr w:rsidR="00DA4C50" w:rsidRPr="00DA4C50" w14:paraId="2201237F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5B0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359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447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F37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0D3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F42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8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76F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4</w:t>
            </w:r>
          </w:p>
        </w:tc>
      </w:tr>
      <w:tr w:rsidR="00DA4C50" w:rsidRPr="00DA4C50" w14:paraId="36CF99BB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8E5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52D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201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7EB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0BB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526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6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0FB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78</w:t>
            </w:r>
          </w:p>
        </w:tc>
      </w:tr>
      <w:tr w:rsidR="00DA4C50" w:rsidRPr="00DA4C50" w14:paraId="1AC61008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6D2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6EC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205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397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3ED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5E9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4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39B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5</w:t>
            </w:r>
          </w:p>
        </w:tc>
      </w:tr>
      <w:tr w:rsidR="00DA4C50" w:rsidRPr="00DA4C50" w14:paraId="71C8A626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CCD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F87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227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310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585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056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1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2DA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7</w:t>
            </w:r>
          </w:p>
        </w:tc>
      </w:tr>
      <w:tr w:rsidR="00DA4C50" w:rsidRPr="00DA4C50" w14:paraId="32E57592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066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736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765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312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6CE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A0B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48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A5E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5</w:t>
            </w:r>
          </w:p>
        </w:tc>
      </w:tr>
      <w:tr w:rsidR="00DA4C50" w:rsidRPr="00DA4C50" w14:paraId="688E252B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360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C27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058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6A1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BF2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199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0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3D9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4</w:t>
            </w:r>
          </w:p>
        </w:tc>
      </w:tr>
      <w:tr w:rsidR="00DA4C50" w:rsidRPr="00DA4C50" w14:paraId="27E1C422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D5D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40B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284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DC7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4EA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D71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29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AF8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5</w:t>
            </w:r>
          </w:p>
        </w:tc>
      </w:tr>
      <w:tr w:rsidR="00DA4C50" w:rsidRPr="00DA4C50" w14:paraId="6F5758F4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0A0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281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605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2F7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765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E0F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9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078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1</w:t>
            </w:r>
          </w:p>
        </w:tc>
      </w:tr>
      <w:tr w:rsidR="00DA4C50" w:rsidRPr="00DA4C50" w14:paraId="571B7C12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736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7D3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883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099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77B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A3B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8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5D1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7</w:t>
            </w:r>
          </w:p>
        </w:tc>
      </w:tr>
      <w:tr w:rsidR="00DA4C50" w:rsidRPr="00DA4C50" w14:paraId="0C121822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9F4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070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339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DBF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9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D03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02B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34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B81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0</w:t>
            </w:r>
          </w:p>
        </w:tc>
      </w:tr>
      <w:tr w:rsidR="00DA4C50" w:rsidRPr="00DA4C50" w14:paraId="56BFB2C2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98A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49B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80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8FE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871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1B5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99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585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7</w:t>
            </w:r>
          </w:p>
        </w:tc>
      </w:tr>
      <w:tr w:rsidR="00DA4C50" w:rsidRPr="00DA4C50" w14:paraId="71287261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9C5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68C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847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76B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836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EB5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91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829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3</w:t>
            </w:r>
          </w:p>
        </w:tc>
      </w:tr>
      <w:tr w:rsidR="00DA4C50" w:rsidRPr="00DA4C50" w14:paraId="583F63F7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F4C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C57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581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6F8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525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F9C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3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DC4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1</w:t>
            </w:r>
          </w:p>
        </w:tc>
      </w:tr>
      <w:tr w:rsidR="00DA4C50" w:rsidRPr="00DA4C50" w14:paraId="383E7DA8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ED7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0BC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430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913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75C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E66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22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BD2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1</w:t>
            </w:r>
          </w:p>
        </w:tc>
      </w:tr>
      <w:tr w:rsidR="00DA4C50" w:rsidRPr="00DA4C50" w14:paraId="70204711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57B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F95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331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D52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C1A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781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5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E25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8</w:t>
            </w:r>
          </w:p>
        </w:tc>
      </w:tr>
      <w:tr w:rsidR="00DA4C50" w:rsidRPr="00DA4C50" w14:paraId="0AD11DEE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4AD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EB8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161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B14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66A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2D4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1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706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4</w:t>
            </w:r>
          </w:p>
        </w:tc>
      </w:tr>
      <w:tr w:rsidR="00DA4C50" w:rsidRPr="00DA4C50" w14:paraId="63176B8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F18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A4A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757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61E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6AE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07A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9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DB0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0</w:t>
            </w:r>
          </w:p>
        </w:tc>
      </w:tr>
      <w:tr w:rsidR="00DA4C50" w:rsidRPr="00DA4C50" w14:paraId="1CEA7147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4D2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7CB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115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871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9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B08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50A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94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FAC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40</w:t>
            </w:r>
          </w:p>
        </w:tc>
      </w:tr>
      <w:tr w:rsidR="00DA4C50" w:rsidRPr="00DA4C50" w14:paraId="7E27F018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6C5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EEC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600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E43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EED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E0E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5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271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6</w:t>
            </w:r>
          </w:p>
        </w:tc>
      </w:tr>
      <w:tr w:rsidR="00DA4C50" w:rsidRPr="00DA4C50" w14:paraId="2A7ABD7E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D40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445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778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A1D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501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353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5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454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5</w:t>
            </w:r>
          </w:p>
        </w:tc>
      </w:tr>
      <w:tr w:rsidR="00DA4C50" w:rsidRPr="00DA4C50" w14:paraId="416D29E1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63C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0E2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840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E85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9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687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5CD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1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866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6</w:t>
            </w:r>
          </w:p>
        </w:tc>
      </w:tr>
      <w:tr w:rsidR="00DA4C50" w:rsidRPr="00DA4C50" w14:paraId="2EB8A5CC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732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A36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641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E41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C33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D66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6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D03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47</w:t>
            </w:r>
          </w:p>
        </w:tc>
      </w:tr>
      <w:tr w:rsidR="00DA4C50" w:rsidRPr="00DA4C50" w14:paraId="587D1151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587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2FB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812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1D6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D7E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4FB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3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681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43</w:t>
            </w:r>
          </w:p>
        </w:tc>
      </w:tr>
      <w:tr w:rsidR="00DA4C50" w:rsidRPr="00DA4C50" w14:paraId="16F75A0F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32A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35E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963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440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45A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658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4B8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4</w:t>
            </w:r>
          </w:p>
        </w:tc>
      </w:tr>
      <w:tr w:rsidR="00DA4C50" w:rsidRPr="00DA4C50" w14:paraId="4BBE1F6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B26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527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517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784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00C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9D7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9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257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2</w:t>
            </w:r>
          </w:p>
        </w:tc>
      </w:tr>
      <w:tr w:rsidR="00DA4C50" w:rsidRPr="00DA4C50" w14:paraId="7A0DA8D3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458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0BB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531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EDE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C97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323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4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8E8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8</w:t>
            </w:r>
          </w:p>
        </w:tc>
      </w:tr>
      <w:tr w:rsidR="00DA4C50" w:rsidRPr="00DA4C50" w14:paraId="4F6AF1F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AF2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030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27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E78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5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100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10B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2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434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6</w:t>
            </w:r>
          </w:p>
        </w:tc>
      </w:tr>
      <w:tr w:rsidR="00DA4C50" w:rsidRPr="00DA4C50" w14:paraId="40AF41C3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300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39B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847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F6E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B21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02C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1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981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9</w:t>
            </w:r>
          </w:p>
        </w:tc>
      </w:tr>
      <w:tr w:rsidR="00DA4C50" w:rsidRPr="00DA4C50" w14:paraId="6EF76B08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BCA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C18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515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819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CD1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489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5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97E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2</w:t>
            </w:r>
          </w:p>
        </w:tc>
      </w:tr>
      <w:tr w:rsidR="00DA4C50" w:rsidRPr="00DA4C50" w14:paraId="4A673638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044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C5E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72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AAD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546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58B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0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9DF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7</w:t>
            </w:r>
          </w:p>
        </w:tc>
      </w:tr>
      <w:tr w:rsidR="00DA4C50" w:rsidRPr="00DA4C50" w14:paraId="436E99A6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D73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114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580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D3F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932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821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6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F7D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9</w:t>
            </w:r>
          </w:p>
        </w:tc>
      </w:tr>
      <w:tr w:rsidR="00DA4C50" w:rsidRPr="00DA4C50" w14:paraId="0A7A152E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504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2E2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929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364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625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6D7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51D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5</w:t>
            </w:r>
          </w:p>
        </w:tc>
      </w:tr>
      <w:tr w:rsidR="00DA4C50" w:rsidRPr="00DA4C50" w14:paraId="50D9A79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384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39A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635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ECE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171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367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3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039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6</w:t>
            </w:r>
          </w:p>
        </w:tc>
      </w:tr>
      <w:tr w:rsidR="00DA4C50" w:rsidRPr="00DA4C50" w14:paraId="481B338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CF6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F43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388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D29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11B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AD6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4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9E3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2</w:t>
            </w:r>
          </w:p>
        </w:tc>
      </w:tr>
      <w:tr w:rsidR="00DA4C50" w:rsidRPr="00DA4C50" w14:paraId="036D582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595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719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760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7C6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A2F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708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77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284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0</w:t>
            </w:r>
          </w:p>
        </w:tc>
      </w:tr>
      <w:tr w:rsidR="00DA4C50" w:rsidRPr="00DA4C50" w14:paraId="712F7446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E13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611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532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5BD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031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EF4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36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6EE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3</w:t>
            </w:r>
          </w:p>
        </w:tc>
      </w:tr>
      <w:tr w:rsidR="00DA4C50" w:rsidRPr="00DA4C50" w14:paraId="799693D8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920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B07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182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E5A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337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C56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69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0AC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6</w:t>
            </w:r>
          </w:p>
        </w:tc>
      </w:tr>
      <w:tr w:rsidR="00DA4C50" w:rsidRPr="00DA4C50" w14:paraId="165BD45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C4D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8A9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100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302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05B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A31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4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654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4</w:t>
            </w:r>
          </w:p>
        </w:tc>
      </w:tr>
      <w:tr w:rsidR="00DA4C50" w:rsidRPr="00DA4C50" w14:paraId="141B0A5C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0A5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55D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290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306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CF5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2AB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3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BBF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0</w:t>
            </w:r>
          </w:p>
        </w:tc>
      </w:tr>
      <w:tr w:rsidR="00DA4C50" w:rsidRPr="00DA4C50" w14:paraId="4AB57A5D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1DE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D0E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08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3CF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535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8C9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29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795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1</w:t>
            </w:r>
          </w:p>
        </w:tc>
      </w:tr>
      <w:tr w:rsidR="00DA4C50" w:rsidRPr="00DA4C50" w14:paraId="63E3D39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279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861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77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8C0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E62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D75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6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D92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7</w:t>
            </w:r>
          </w:p>
        </w:tc>
      </w:tr>
      <w:tr w:rsidR="00DA4C50" w:rsidRPr="00DA4C50" w14:paraId="3DD835FB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E53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C3B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544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9DD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207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843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2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F54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8</w:t>
            </w:r>
          </w:p>
        </w:tc>
      </w:tr>
      <w:tr w:rsidR="00DA4C50" w:rsidRPr="00DA4C50" w14:paraId="2A878C8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C21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z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BE8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703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E4E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7EE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B10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2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C00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6</w:t>
            </w:r>
          </w:p>
        </w:tc>
      </w:tr>
      <w:tr w:rsidR="00DA4C50" w:rsidRPr="00DA4C50" w14:paraId="4AD5DAC1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1BE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D58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955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F58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546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CB2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19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B24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0</w:t>
            </w:r>
          </w:p>
        </w:tc>
      </w:tr>
      <w:tr w:rsidR="00DA4C50" w:rsidRPr="00DA4C50" w14:paraId="08820100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083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E13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200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21B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AF8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37B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9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3C6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3</w:t>
            </w:r>
          </w:p>
        </w:tc>
      </w:tr>
      <w:tr w:rsidR="00DA4C50" w:rsidRPr="00DA4C50" w14:paraId="31BE7914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137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E4D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966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1A7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25D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52D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4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E29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0</w:t>
            </w:r>
          </w:p>
        </w:tc>
      </w:tr>
      <w:tr w:rsidR="00DA4C50" w:rsidRPr="00DA4C50" w14:paraId="03A40300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B82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796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562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1D3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6E9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5A8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53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549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4</w:t>
            </w:r>
          </w:p>
        </w:tc>
      </w:tr>
      <w:tr w:rsidR="00DA4C50" w:rsidRPr="00DA4C50" w14:paraId="6F3EFF03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C30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E8C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690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A57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7C0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288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25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F42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7</w:t>
            </w:r>
          </w:p>
        </w:tc>
      </w:tr>
      <w:tr w:rsidR="00DA4C50" w:rsidRPr="00DA4C50" w14:paraId="36FBE0C1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128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537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797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9E1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02D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EEA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40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727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3</w:t>
            </w:r>
          </w:p>
        </w:tc>
      </w:tr>
      <w:tr w:rsidR="00DA4C50" w:rsidRPr="00DA4C50" w14:paraId="2C274A0F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2C0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18C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66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A3A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16A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E33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5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0AC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6</w:t>
            </w:r>
          </w:p>
        </w:tc>
      </w:tr>
      <w:tr w:rsidR="00DA4C50" w:rsidRPr="00DA4C50" w14:paraId="1C9FFEA0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E0E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451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016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E29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6C6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EE2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2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519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7</w:t>
            </w:r>
          </w:p>
        </w:tc>
      </w:tr>
      <w:tr w:rsidR="00DA4C50" w:rsidRPr="00DA4C50" w14:paraId="1F4ACF7B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01C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742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830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B02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83E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262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1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F7E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0</w:t>
            </w:r>
          </w:p>
        </w:tc>
      </w:tr>
      <w:tr w:rsidR="00DA4C50" w:rsidRPr="00DA4C50" w14:paraId="2C85A1A1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708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085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198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A92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476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65D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9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4CD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9</w:t>
            </w:r>
          </w:p>
        </w:tc>
      </w:tr>
      <w:tr w:rsidR="00DA4C50" w:rsidRPr="00DA4C50" w14:paraId="531C06E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5DB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8F6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227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CB3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9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0AE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CE1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2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C73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0</w:t>
            </w:r>
          </w:p>
        </w:tc>
      </w:tr>
      <w:tr w:rsidR="00DA4C50" w:rsidRPr="00DA4C50" w14:paraId="2CF16DA8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08C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EA2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074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BFA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9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347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E95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1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302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0</w:t>
            </w:r>
          </w:p>
        </w:tc>
      </w:tr>
      <w:tr w:rsidR="00DA4C50" w:rsidRPr="00DA4C50" w14:paraId="467B6DC1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8FB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1B9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773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5D9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E73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B50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09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906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6</w:t>
            </w:r>
          </w:p>
        </w:tc>
      </w:tr>
      <w:tr w:rsidR="00DA4C50" w:rsidRPr="00DA4C50" w14:paraId="223831A2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5BE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AD9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57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48E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DE0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81D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1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359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0</w:t>
            </w:r>
          </w:p>
        </w:tc>
      </w:tr>
      <w:tr w:rsidR="00DA4C50" w:rsidRPr="00DA4C50" w14:paraId="38CFB5F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E1C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658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600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153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57D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CF8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2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6FB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9</w:t>
            </w:r>
          </w:p>
        </w:tc>
      </w:tr>
      <w:tr w:rsidR="00DA4C50" w:rsidRPr="00DA4C50" w14:paraId="7B90C502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E52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DEE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304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7C8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838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DF5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2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ACE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7</w:t>
            </w:r>
          </w:p>
        </w:tc>
      </w:tr>
      <w:tr w:rsidR="00DA4C50" w:rsidRPr="00DA4C50" w14:paraId="785A6851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E9F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D87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225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189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C21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4AB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8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12F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45</w:t>
            </w:r>
          </w:p>
        </w:tc>
      </w:tr>
      <w:tr w:rsidR="00DA4C50" w:rsidRPr="00DA4C50" w14:paraId="3AD97B1C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DC7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AB5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041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BD3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9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BEA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EAD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55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D99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7</w:t>
            </w:r>
          </w:p>
        </w:tc>
      </w:tr>
      <w:tr w:rsidR="00DA4C50" w:rsidRPr="00DA4C50" w14:paraId="4A494994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C38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E50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852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C0C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F1C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303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7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8E6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4</w:t>
            </w:r>
          </w:p>
        </w:tc>
      </w:tr>
      <w:tr w:rsidR="00DA4C50" w:rsidRPr="00DA4C50" w14:paraId="11AB608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A14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444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317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8B8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4A5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7C0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0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76D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28</w:t>
            </w:r>
          </w:p>
        </w:tc>
      </w:tr>
      <w:tr w:rsidR="00DA4C50" w:rsidRPr="00DA4C50" w14:paraId="5C173CE6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201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E92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166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574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38F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DEF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8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093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4</w:t>
            </w:r>
          </w:p>
        </w:tc>
      </w:tr>
      <w:tr w:rsidR="00DA4C50" w:rsidRPr="00DA4C50" w14:paraId="34EE05A4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2D0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425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255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A55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47F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3D9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9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F36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2</w:t>
            </w:r>
          </w:p>
        </w:tc>
      </w:tr>
      <w:tr w:rsidR="00DA4C50" w:rsidRPr="00DA4C50" w14:paraId="13BEBD1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34E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50F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730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05C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41F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793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9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20F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69</w:t>
            </w:r>
          </w:p>
        </w:tc>
      </w:tr>
      <w:tr w:rsidR="00DA4C50" w:rsidRPr="00DA4C50" w14:paraId="7B1A18CC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87F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z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4D6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400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E68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4DF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028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2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9EC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84</w:t>
            </w:r>
          </w:p>
        </w:tc>
      </w:tr>
      <w:tr w:rsidR="00DA4C50" w:rsidRPr="00DA4C50" w14:paraId="62858941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488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B3E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019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E82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142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495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2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12A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28</w:t>
            </w:r>
          </w:p>
        </w:tc>
      </w:tr>
      <w:tr w:rsidR="00DA4C50" w:rsidRPr="00DA4C50" w14:paraId="7D4D68FC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7FF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228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583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D82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2A0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1A2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2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07F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7</w:t>
            </w:r>
          </w:p>
        </w:tc>
      </w:tr>
      <w:tr w:rsidR="00DA4C50" w:rsidRPr="00DA4C50" w14:paraId="252D01A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93D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888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280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92B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362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D28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670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45</w:t>
            </w:r>
          </w:p>
        </w:tc>
      </w:tr>
      <w:tr w:rsidR="00DA4C50" w:rsidRPr="00DA4C50" w14:paraId="3AE4CC27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77E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B12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454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0AC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0D1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305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4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D65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40</w:t>
            </w:r>
          </w:p>
        </w:tc>
      </w:tr>
      <w:tr w:rsidR="00DA4C50" w:rsidRPr="00DA4C50" w14:paraId="537F6014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DA7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1EE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945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704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D34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F39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6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875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25</w:t>
            </w:r>
          </w:p>
        </w:tc>
      </w:tr>
      <w:tr w:rsidR="00DA4C50" w:rsidRPr="00DA4C50" w14:paraId="10AC80DD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D2C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062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473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B29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66A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DA4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6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CBE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26</w:t>
            </w:r>
          </w:p>
        </w:tc>
      </w:tr>
      <w:tr w:rsidR="00DA4C50" w:rsidRPr="00DA4C50" w14:paraId="07C6696D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623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E96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506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E52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9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A18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466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1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BF0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8</w:t>
            </w:r>
          </w:p>
        </w:tc>
      </w:tr>
      <w:tr w:rsidR="00DA4C50" w:rsidRPr="00DA4C50" w14:paraId="79E86D4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28D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29A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539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CC7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0BC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AD6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0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452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4</w:t>
            </w:r>
          </w:p>
        </w:tc>
      </w:tr>
      <w:tr w:rsidR="00DA4C50" w:rsidRPr="00DA4C50" w14:paraId="20AD4A22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895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FC1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728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DEC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965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381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5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919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9</w:t>
            </w:r>
          </w:p>
        </w:tc>
      </w:tr>
      <w:tr w:rsidR="00DA4C50" w:rsidRPr="00DA4C50" w14:paraId="79F5CB52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C7C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02F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734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AA7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8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A6E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9A9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3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BFA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47</w:t>
            </w:r>
          </w:p>
        </w:tc>
      </w:tr>
      <w:tr w:rsidR="00DA4C50" w:rsidRPr="00DA4C50" w14:paraId="2F8DE23A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F35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0F7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09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57A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21B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56D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2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F6E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6</w:t>
            </w:r>
          </w:p>
        </w:tc>
      </w:tr>
      <w:tr w:rsidR="00DA4C50" w:rsidRPr="00DA4C50" w14:paraId="39D9D3CD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95C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AA7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200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7EE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333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BF6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5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F19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14</w:t>
            </w:r>
          </w:p>
        </w:tc>
      </w:tr>
      <w:tr w:rsidR="00DA4C50" w:rsidRPr="00DA4C50" w14:paraId="268A96E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290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BFC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850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DA7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BE0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23D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7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5D9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96</w:t>
            </w:r>
          </w:p>
        </w:tc>
      </w:tr>
      <w:tr w:rsidR="00DA4C50" w:rsidRPr="00DA4C50" w14:paraId="350D005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3F9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d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45C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376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2A7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301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AA8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5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607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66</w:t>
            </w:r>
          </w:p>
        </w:tc>
      </w:tr>
      <w:tr w:rsidR="00DA4C50" w:rsidRPr="00DA4C50" w14:paraId="41D9FDA6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8D9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324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69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44A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B48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9FC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3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24A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3</w:t>
            </w:r>
          </w:p>
        </w:tc>
      </w:tr>
      <w:tr w:rsidR="00DA4C50" w:rsidRPr="00DA4C50" w14:paraId="62566318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A11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F79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643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CAE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DE0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6BB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5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EF9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6</w:t>
            </w:r>
          </w:p>
        </w:tc>
      </w:tr>
      <w:tr w:rsidR="00DA4C50" w:rsidRPr="00DA4C50" w14:paraId="31CE0512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6C4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DFF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611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E53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4AB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4EB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0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320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9</w:t>
            </w:r>
          </w:p>
        </w:tc>
      </w:tr>
      <w:tr w:rsidR="00DA4C50" w:rsidRPr="00DA4C50" w14:paraId="23A6C40F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44C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4E5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665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CEE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13F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A0D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4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EA7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8</w:t>
            </w:r>
          </w:p>
        </w:tc>
      </w:tr>
      <w:tr w:rsidR="00DA4C50" w:rsidRPr="00DA4C50" w14:paraId="0DB16C27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36A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C89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629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F2F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F0D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33C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4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44E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3</w:t>
            </w:r>
          </w:p>
        </w:tc>
      </w:tr>
      <w:tr w:rsidR="00DA4C50" w:rsidRPr="00DA4C50" w14:paraId="7A02474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DA2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D6A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238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496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6BE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7B9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4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629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5</w:t>
            </w:r>
          </w:p>
        </w:tc>
      </w:tr>
      <w:tr w:rsidR="00DA4C50" w:rsidRPr="00DA4C50" w14:paraId="7C806DE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0B0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6AE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443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0BD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19F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8FE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8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0D2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6</w:t>
            </w:r>
          </w:p>
        </w:tc>
      </w:tr>
      <w:tr w:rsidR="00DA4C50" w:rsidRPr="00DA4C50" w14:paraId="2236CF64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F25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A8B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514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DF7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56F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CB7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2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ABF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33</w:t>
            </w:r>
          </w:p>
        </w:tc>
      </w:tr>
      <w:tr w:rsidR="00DA4C50" w:rsidRPr="00DA4C50" w14:paraId="7D77A2BF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ECB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397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318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502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F46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679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58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B55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1</w:t>
            </w:r>
          </w:p>
        </w:tc>
      </w:tr>
      <w:tr w:rsidR="00DA4C50" w:rsidRPr="00DA4C50" w14:paraId="68DE4523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842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B54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123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D21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A00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5CE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6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93C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8</w:t>
            </w:r>
          </w:p>
        </w:tc>
      </w:tr>
      <w:tr w:rsidR="00DA4C50" w:rsidRPr="00DA4C50" w14:paraId="260CE73A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40D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z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F60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331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A75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6A7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016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1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FD5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28</w:t>
            </w:r>
          </w:p>
        </w:tc>
      </w:tr>
      <w:tr w:rsidR="00DA4C50" w:rsidRPr="00DA4C50" w14:paraId="291664A0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5B0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4BB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615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A71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185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4B7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3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664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5</w:t>
            </w:r>
          </w:p>
        </w:tc>
      </w:tr>
      <w:tr w:rsidR="00DA4C50" w:rsidRPr="00DA4C50" w14:paraId="31663AE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20F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AC6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879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D0F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D89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131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4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EA3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4</w:t>
            </w:r>
          </w:p>
        </w:tc>
      </w:tr>
      <w:tr w:rsidR="00DA4C50" w:rsidRPr="00DA4C50" w14:paraId="76A6293E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2C0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AAF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781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7AF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8EB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6CF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4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3DC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3</w:t>
            </w:r>
          </w:p>
        </w:tc>
      </w:tr>
      <w:tr w:rsidR="00DA4C50" w:rsidRPr="00DA4C50" w14:paraId="75ED99AB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33B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1D6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385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441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14F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B21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4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963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4</w:t>
            </w:r>
          </w:p>
        </w:tc>
      </w:tr>
      <w:tr w:rsidR="00DA4C50" w:rsidRPr="00DA4C50" w14:paraId="6B01C6A8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2A7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B5B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325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77A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849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E07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94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F00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5</w:t>
            </w:r>
          </w:p>
        </w:tc>
      </w:tr>
      <w:tr w:rsidR="00DA4C50" w:rsidRPr="00DA4C50" w14:paraId="4AE60A72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08E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753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239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3BF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486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0FB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9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511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33</w:t>
            </w:r>
          </w:p>
        </w:tc>
      </w:tr>
      <w:tr w:rsidR="00DA4C50" w:rsidRPr="00DA4C50" w14:paraId="236E3876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9EB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A50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022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0A6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FE1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650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7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2DE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06</w:t>
            </w:r>
          </w:p>
        </w:tc>
      </w:tr>
      <w:tr w:rsidR="00DA4C50" w:rsidRPr="00DA4C50" w14:paraId="637E1940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C13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07B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171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E1E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720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1E5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7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8DC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3</w:t>
            </w:r>
          </w:p>
        </w:tc>
      </w:tr>
      <w:tr w:rsidR="00DA4C50" w:rsidRPr="00DA4C50" w14:paraId="5D717B6E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9AE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0E1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285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CD8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EA6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E90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3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A44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7</w:t>
            </w:r>
          </w:p>
        </w:tc>
      </w:tr>
      <w:tr w:rsidR="00DA4C50" w:rsidRPr="00DA4C50" w14:paraId="47FFD48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25E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84F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919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7E8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F53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8E2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9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777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3</w:t>
            </w:r>
          </w:p>
        </w:tc>
      </w:tr>
      <w:tr w:rsidR="00DA4C50" w:rsidRPr="00DA4C50" w14:paraId="6DE36C01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653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83F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670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6EE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86A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D23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4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5EE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0</w:t>
            </w:r>
          </w:p>
        </w:tc>
      </w:tr>
      <w:tr w:rsidR="00DA4C50" w:rsidRPr="00DA4C50" w14:paraId="6E6EFD44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430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FCF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301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997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5ED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902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4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585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5</w:t>
            </w:r>
          </w:p>
        </w:tc>
      </w:tr>
      <w:tr w:rsidR="00DA4C50" w:rsidRPr="00DA4C50" w14:paraId="7C50A421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01D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F49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273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24D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3FD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601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6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1A8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3</w:t>
            </w:r>
          </w:p>
        </w:tc>
      </w:tr>
      <w:tr w:rsidR="00DA4C50" w:rsidRPr="00DA4C50" w14:paraId="4098CD1B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916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042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239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01D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8AD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154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7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37B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2</w:t>
            </w:r>
          </w:p>
        </w:tc>
      </w:tr>
      <w:tr w:rsidR="00DA4C50" w:rsidRPr="00DA4C50" w14:paraId="7BFE7B9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610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D3D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35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A7B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CB6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29E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6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439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2</w:t>
            </w:r>
          </w:p>
        </w:tc>
      </w:tr>
      <w:tr w:rsidR="00DA4C50" w:rsidRPr="00DA4C50" w14:paraId="77754201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9FE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6E4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819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E37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585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1B6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4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47A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91</w:t>
            </w:r>
          </w:p>
        </w:tc>
      </w:tr>
      <w:tr w:rsidR="00DA4C50" w:rsidRPr="00DA4C50" w14:paraId="4AB26F8F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21F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CA0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374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C76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EE3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983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0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10F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6</w:t>
            </w:r>
          </w:p>
        </w:tc>
      </w:tr>
      <w:tr w:rsidR="00DA4C50" w:rsidRPr="00DA4C50" w14:paraId="179B4A4D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9CE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856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388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CC6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D73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81F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8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EB6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91</w:t>
            </w:r>
          </w:p>
        </w:tc>
      </w:tr>
      <w:tr w:rsidR="00DA4C50" w:rsidRPr="00DA4C50" w14:paraId="5D70EBA8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1FD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AFC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291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36A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420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352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6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A8C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49</w:t>
            </w:r>
          </w:p>
        </w:tc>
      </w:tr>
      <w:tr w:rsidR="00DA4C50" w:rsidRPr="00DA4C50" w14:paraId="2D0769A2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653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0ED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321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72F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9F2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A07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98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AE4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98</w:t>
            </w:r>
          </w:p>
        </w:tc>
      </w:tr>
      <w:tr w:rsidR="00DA4C50" w:rsidRPr="00DA4C50" w14:paraId="13AA85C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456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E97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578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4A4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9F3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0DB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7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6A5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09</w:t>
            </w:r>
          </w:p>
        </w:tc>
      </w:tr>
      <w:tr w:rsidR="00DA4C50" w:rsidRPr="00DA4C50" w14:paraId="1C893E2B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3A2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A9C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427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199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C25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73D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6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036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37</w:t>
            </w:r>
          </w:p>
        </w:tc>
      </w:tr>
      <w:tr w:rsidR="00DA4C50" w:rsidRPr="00DA4C50" w14:paraId="600D18CE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B07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A67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690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20A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A9B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9FA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1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886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16</w:t>
            </w:r>
          </w:p>
        </w:tc>
      </w:tr>
      <w:tr w:rsidR="00DA4C50" w:rsidRPr="00DA4C50" w14:paraId="0DB469A7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8FF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z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F87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939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A40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8BC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6F0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4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FA1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9</w:t>
            </w:r>
          </w:p>
        </w:tc>
      </w:tr>
      <w:tr w:rsidR="00DA4C50" w:rsidRPr="00DA4C50" w14:paraId="6CB14B12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D39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B40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148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5EC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401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D01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9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76A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6</w:t>
            </w:r>
          </w:p>
        </w:tc>
      </w:tr>
      <w:tr w:rsidR="00DA4C50" w:rsidRPr="00DA4C50" w14:paraId="087E460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E04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15F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457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004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390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77F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2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E73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9</w:t>
            </w:r>
          </w:p>
        </w:tc>
      </w:tr>
      <w:tr w:rsidR="00DA4C50" w:rsidRPr="00DA4C50" w14:paraId="0956AD4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6FF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D5A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405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5FB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7BD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0C4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3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D9C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7</w:t>
            </w:r>
          </w:p>
        </w:tc>
      </w:tr>
      <w:tr w:rsidR="00DA4C50" w:rsidRPr="00DA4C50" w14:paraId="05F31EE8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DAD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AC2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895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D8B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EDC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696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6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5F8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1</w:t>
            </w:r>
          </w:p>
        </w:tc>
      </w:tr>
      <w:tr w:rsidR="00DA4C50" w:rsidRPr="00DA4C50" w14:paraId="2153024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61B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064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594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506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3B2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7EB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1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F38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5</w:t>
            </w:r>
          </w:p>
        </w:tc>
      </w:tr>
      <w:tr w:rsidR="00DA4C50" w:rsidRPr="00DA4C50" w14:paraId="44E594EA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D97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D61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887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E48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12E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692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7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E89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2</w:t>
            </w:r>
          </w:p>
        </w:tc>
      </w:tr>
      <w:tr w:rsidR="00DA4C50" w:rsidRPr="00DA4C50" w14:paraId="1C745BFE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A75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197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506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AD3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D98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3BF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5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0D4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1</w:t>
            </w:r>
          </w:p>
        </w:tc>
      </w:tr>
      <w:tr w:rsidR="00DA4C50" w:rsidRPr="00DA4C50" w14:paraId="780302F8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EFE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0F1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783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AD1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383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E01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4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9B3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1</w:t>
            </w:r>
          </w:p>
        </w:tc>
      </w:tr>
      <w:tr w:rsidR="00DA4C50" w:rsidRPr="00DA4C50" w14:paraId="058C0E16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CA7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560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482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F40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CEE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A6E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6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834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8</w:t>
            </w:r>
          </w:p>
        </w:tc>
      </w:tr>
      <w:tr w:rsidR="00DA4C50" w:rsidRPr="00DA4C50" w14:paraId="3451FA24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21A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F93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705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6C4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77F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3ED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7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8ED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90</w:t>
            </w:r>
          </w:p>
        </w:tc>
      </w:tr>
      <w:tr w:rsidR="00DA4C50" w:rsidRPr="00DA4C50" w14:paraId="38A2A2E7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12B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D5F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521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41C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AD0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DC6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15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785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55</w:t>
            </w:r>
          </w:p>
        </w:tc>
      </w:tr>
      <w:tr w:rsidR="00DA4C50" w:rsidRPr="00DA4C50" w14:paraId="1513F866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4BD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3B5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329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4AD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A48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65A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3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4BC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09</w:t>
            </w:r>
          </w:p>
        </w:tc>
      </w:tr>
      <w:tr w:rsidR="00DA4C50" w:rsidRPr="00DA4C50" w14:paraId="148B3EAF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122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7B3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520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D72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9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DBD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BDD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7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C3A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6</w:t>
            </w:r>
          </w:p>
        </w:tc>
      </w:tr>
      <w:tr w:rsidR="00DA4C50" w:rsidRPr="00DA4C50" w14:paraId="68DE13DC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759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46F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307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8B5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49D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F1C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7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309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5</w:t>
            </w:r>
          </w:p>
        </w:tc>
      </w:tr>
      <w:tr w:rsidR="00DA4C50" w:rsidRPr="00DA4C50" w14:paraId="5855510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BF6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B70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122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653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117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7AB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3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783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96</w:t>
            </w:r>
          </w:p>
        </w:tc>
      </w:tr>
      <w:tr w:rsidR="00DA4C50" w:rsidRPr="00DA4C50" w14:paraId="22ED6C38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A0B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22C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464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3DF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BDC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048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8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D62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6</w:t>
            </w:r>
          </w:p>
        </w:tc>
      </w:tr>
      <w:tr w:rsidR="00DA4C50" w:rsidRPr="00DA4C50" w14:paraId="48A33AD2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5B2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244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045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F00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A29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AD7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8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22F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47</w:t>
            </w:r>
          </w:p>
        </w:tc>
      </w:tr>
      <w:tr w:rsidR="00DA4C50" w:rsidRPr="00DA4C50" w14:paraId="0941F453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6E3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263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446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5F0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439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E77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5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2BE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72</w:t>
            </w:r>
          </w:p>
        </w:tc>
      </w:tr>
      <w:tr w:rsidR="00DA4C50" w:rsidRPr="00DA4C50" w14:paraId="295D4EF0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C3B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C3E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393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A4F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9F3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50F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9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69E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8</w:t>
            </w:r>
          </w:p>
        </w:tc>
      </w:tr>
      <w:tr w:rsidR="00DA4C50" w:rsidRPr="00DA4C50" w14:paraId="68B2DDC2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1C9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7B3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574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DDA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CA6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762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4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F66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75</w:t>
            </w:r>
          </w:p>
        </w:tc>
      </w:tr>
      <w:tr w:rsidR="00DA4C50" w:rsidRPr="00DA4C50" w14:paraId="0751ED76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48B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B49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211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582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B2B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516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1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94C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43</w:t>
            </w:r>
          </w:p>
        </w:tc>
      </w:tr>
      <w:tr w:rsidR="00DA4C50" w:rsidRPr="00DA4C50" w14:paraId="1324ABAD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7B9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504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536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9AB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34C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598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6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DE6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4</w:t>
            </w:r>
          </w:p>
        </w:tc>
      </w:tr>
      <w:tr w:rsidR="00DA4C50" w:rsidRPr="00DA4C50" w14:paraId="0430B214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BD4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085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11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E0F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663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FBB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5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43B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8</w:t>
            </w:r>
          </w:p>
        </w:tc>
      </w:tr>
      <w:tr w:rsidR="00DA4C50" w:rsidRPr="00DA4C50" w14:paraId="7F104ADA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6C2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6C1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475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A48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6D0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253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8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E61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27</w:t>
            </w:r>
          </w:p>
        </w:tc>
      </w:tr>
      <w:tr w:rsidR="00DA4C50" w:rsidRPr="00DA4C50" w14:paraId="6B1412E6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996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z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3F1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576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EE5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9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38E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B43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7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6CD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0</w:t>
            </w:r>
          </w:p>
        </w:tc>
      </w:tr>
      <w:tr w:rsidR="00DA4C50" w:rsidRPr="00DA4C50" w14:paraId="2CD5560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F47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783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263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B15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142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EE1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6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CA1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70</w:t>
            </w:r>
          </w:p>
        </w:tc>
      </w:tr>
      <w:tr w:rsidR="00DA4C50" w:rsidRPr="00DA4C50" w14:paraId="0D4CF943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642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C73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176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78C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1E1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5FB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3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051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1</w:t>
            </w:r>
          </w:p>
        </w:tc>
      </w:tr>
      <w:tr w:rsidR="00DA4C50" w:rsidRPr="00DA4C50" w14:paraId="3007E3AA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3D0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3C0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358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011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1D4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4C8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1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07C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28</w:t>
            </w:r>
          </w:p>
        </w:tc>
      </w:tr>
      <w:tr w:rsidR="00DA4C50" w:rsidRPr="00DA4C50" w14:paraId="3469B4EF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B51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266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803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DD6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CE6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D1B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2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DE8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3</w:t>
            </w:r>
          </w:p>
        </w:tc>
      </w:tr>
      <w:tr w:rsidR="00DA4C50" w:rsidRPr="00DA4C50" w14:paraId="2B4BC4DA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05E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109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678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2D2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AD3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3F5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8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CC5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85</w:t>
            </w:r>
          </w:p>
        </w:tc>
      </w:tr>
      <w:tr w:rsidR="00DA4C50" w:rsidRPr="00DA4C50" w14:paraId="0C1E15E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AF3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D0E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735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4A4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D63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C8B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8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A19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8</w:t>
            </w:r>
          </w:p>
        </w:tc>
      </w:tr>
      <w:tr w:rsidR="00DA4C50" w:rsidRPr="00DA4C50" w14:paraId="1C82BC06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A53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239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244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63C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2EB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501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2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56E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40</w:t>
            </w:r>
          </w:p>
        </w:tc>
      </w:tr>
      <w:tr w:rsidR="00DA4C50" w:rsidRPr="00DA4C50" w14:paraId="7BE813EC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F45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965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957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F85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5F9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492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4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2B3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05</w:t>
            </w:r>
          </w:p>
        </w:tc>
      </w:tr>
      <w:tr w:rsidR="00DA4C50" w:rsidRPr="00DA4C50" w14:paraId="76EC1C3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411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E37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756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C4E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1A1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FE8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4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86B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4</w:t>
            </w:r>
          </w:p>
        </w:tc>
      </w:tr>
      <w:tr w:rsidR="00DA4C50" w:rsidRPr="00DA4C50" w14:paraId="10D04261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20C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5D9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422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21C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69B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C2A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2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7D9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7</w:t>
            </w:r>
          </w:p>
        </w:tc>
      </w:tr>
      <w:tr w:rsidR="00DA4C50" w:rsidRPr="00DA4C50" w14:paraId="45817991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2BC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2F0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914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398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879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C73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3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D81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8</w:t>
            </w:r>
          </w:p>
        </w:tc>
      </w:tr>
      <w:tr w:rsidR="00DA4C50" w:rsidRPr="00DA4C50" w14:paraId="2B23EC1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84A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870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427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169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AE0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007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6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374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21</w:t>
            </w:r>
          </w:p>
        </w:tc>
      </w:tr>
      <w:tr w:rsidR="00DA4C50" w:rsidRPr="00DA4C50" w14:paraId="6E6EFB32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493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479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470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EF3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649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59C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94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1E1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8</w:t>
            </w:r>
          </w:p>
        </w:tc>
      </w:tr>
      <w:tr w:rsidR="00DA4C50" w:rsidRPr="00DA4C50" w14:paraId="1D9AEC07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98C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446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213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51C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E6A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4FF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27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9DC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95</w:t>
            </w:r>
          </w:p>
        </w:tc>
      </w:tr>
      <w:tr w:rsidR="00DA4C50" w:rsidRPr="00DA4C50" w14:paraId="5F42899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862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AC0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573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750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DB1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249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25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BA0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53</w:t>
            </w:r>
          </w:p>
        </w:tc>
      </w:tr>
      <w:tr w:rsidR="00DA4C50" w:rsidRPr="00DA4C50" w14:paraId="6B7C697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157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2A4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326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AF4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D7B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70E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8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3DA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05</w:t>
            </w:r>
          </w:p>
        </w:tc>
      </w:tr>
      <w:tr w:rsidR="00DA4C50" w:rsidRPr="00DA4C50" w14:paraId="1A22C523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A62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77A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835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89C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4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377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9A9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4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FAC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40</w:t>
            </w:r>
          </w:p>
        </w:tc>
      </w:tr>
      <w:tr w:rsidR="00DA4C50" w:rsidRPr="00DA4C50" w14:paraId="0797410E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8F5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6B8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012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BDA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D46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6A7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7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BC3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3</w:t>
            </w:r>
          </w:p>
        </w:tc>
      </w:tr>
      <w:tr w:rsidR="00DA4C50" w:rsidRPr="00DA4C50" w14:paraId="2FBFBF51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7CF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097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906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E09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EFE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51D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83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201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20</w:t>
            </w:r>
          </w:p>
        </w:tc>
      </w:tr>
      <w:tr w:rsidR="00DA4C50" w:rsidRPr="00DA4C50" w14:paraId="682092A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504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41F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231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CA4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550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4AC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5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835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72</w:t>
            </w:r>
          </w:p>
        </w:tc>
      </w:tr>
      <w:tr w:rsidR="00DA4C50" w:rsidRPr="00DA4C50" w14:paraId="1A2A94EC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AF5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751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318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E15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DFF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735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34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0F4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09</w:t>
            </w:r>
          </w:p>
        </w:tc>
      </w:tr>
      <w:tr w:rsidR="00DA4C50" w:rsidRPr="00DA4C50" w14:paraId="04A8617E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E6E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ABC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846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709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454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78C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9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0E1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7</w:t>
            </w:r>
          </w:p>
        </w:tc>
      </w:tr>
      <w:tr w:rsidR="00DA4C50" w:rsidRPr="00DA4C50" w14:paraId="1AF8D71B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E4E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72B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841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DFE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597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EF9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4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81E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65</w:t>
            </w:r>
          </w:p>
        </w:tc>
      </w:tr>
      <w:tr w:rsidR="00DA4C50" w:rsidRPr="00DA4C50" w14:paraId="41041E72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E10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A88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513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0F5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9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B94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9A8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2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3A8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62</w:t>
            </w:r>
          </w:p>
        </w:tc>
      </w:tr>
      <w:tr w:rsidR="00DA4C50" w:rsidRPr="00DA4C50" w14:paraId="0D81F162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D27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z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951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879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ABF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965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6F1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3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72A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3</w:t>
            </w:r>
          </w:p>
        </w:tc>
      </w:tr>
      <w:tr w:rsidR="00DA4C50" w:rsidRPr="00DA4C50" w14:paraId="7ABE0BF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F8B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921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79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620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934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1A7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13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F5C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8</w:t>
            </w:r>
          </w:p>
        </w:tc>
      </w:tr>
      <w:tr w:rsidR="00DA4C50" w:rsidRPr="00DA4C50" w14:paraId="5DB22C81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B93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DBD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955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28F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24A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59E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13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DBB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8</w:t>
            </w:r>
          </w:p>
        </w:tc>
      </w:tr>
      <w:tr w:rsidR="00DA4C50" w:rsidRPr="00DA4C50" w14:paraId="61A49FB0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3FF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685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465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712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AAB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847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8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E71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81</w:t>
            </w:r>
          </w:p>
        </w:tc>
      </w:tr>
      <w:tr w:rsidR="00DA4C50" w:rsidRPr="00DA4C50" w14:paraId="15B65012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105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6E3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912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E59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686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517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37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53D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1</w:t>
            </w:r>
          </w:p>
        </w:tc>
      </w:tr>
      <w:tr w:rsidR="00DA4C50" w:rsidRPr="00DA4C50" w14:paraId="1D3B2241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7F8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58B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176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B22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736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1BD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45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57D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2</w:t>
            </w:r>
          </w:p>
        </w:tc>
      </w:tr>
      <w:tr w:rsidR="00DA4C50" w:rsidRPr="00DA4C50" w14:paraId="2378A99E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E0F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5D4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676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C50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B1B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D16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09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774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3</w:t>
            </w:r>
          </w:p>
        </w:tc>
      </w:tr>
      <w:tr w:rsidR="00DA4C50" w:rsidRPr="00DA4C50" w14:paraId="0D6EF9B4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E44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FF8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849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395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4B4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8A6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08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C17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8</w:t>
            </w:r>
          </w:p>
        </w:tc>
      </w:tr>
      <w:tr w:rsidR="00DA4C50" w:rsidRPr="00DA4C50" w14:paraId="2D8C85CB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317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F86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777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139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3ED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177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54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547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8</w:t>
            </w:r>
          </w:p>
        </w:tc>
      </w:tr>
      <w:tr w:rsidR="00DA4C50" w:rsidRPr="00DA4C50" w14:paraId="6D50D53D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7C7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974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457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2AC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1CC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75A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7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4BF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6</w:t>
            </w:r>
          </w:p>
        </w:tc>
      </w:tr>
      <w:tr w:rsidR="00DA4C50" w:rsidRPr="00DA4C50" w14:paraId="446636EA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70D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75F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040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75B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10C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67B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87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F31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6</w:t>
            </w:r>
          </w:p>
        </w:tc>
      </w:tr>
      <w:tr w:rsidR="00DA4C50" w:rsidRPr="00DA4C50" w14:paraId="127C9BA4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7C4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D43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591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B69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CDC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00D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6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199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7</w:t>
            </w:r>
          </w:p>
        </w:tc>
      </w:tr>
      <w:tr w:rsidR="00DA4C50" w:rsidRPr="00DA4C50" w14:paraId="5D626A06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A2D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F2A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793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6F2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AC8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4E3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2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D8F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83</w:t>
            </w:r>
          </w:p>
        </w:tc>
      </w:tr>
      <w:tr w:rsidR="00DA4C50" w:rsidRPr="00DA4C50" w14:paraId="1220A88B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506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72A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474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7EC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94A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BEA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8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EDA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1</w:t>
            </w:r>
          </w:p>
        </w:tc>
      </w:tr>
      <w:tr w:rsidR="00DA4C50" w:rsidRPr="00DA4C50" w14:paraId="3A0B27BD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93C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AE8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255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84C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8DC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EFC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9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85C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0</w:t>
            </w:r>
          </w:p>
        </w:tc>
      </w:tr>
      <w:tr w:rsidR="00DA4C50" w:rsidRPr="00DA4C50" w14:paraId="44AB69F0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435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5DF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209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7BC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4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AA8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EFF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23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A8D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7</w:t>
            </w:r>
          </w:p>
        </w:tc>
      </w:tr>
      <w:tr w:rsidR="00DA4C50" w:rsidRPr="00DA4C50" w14:paraId="143A47E4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FA5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F4B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807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E10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AD8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C6D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96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060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10</w:t>
            </w:r>
          </w:p>
        </w:tc>
      </w:tr>
      <w:tr w:rsidR="00DA4C50" w:rsidRPr="00DA4C50" w14:paraId="563543DC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B28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771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22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F1A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031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63C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53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1FB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6</w:t>
            </w:r>
          </w:p>
        </w:tc>
      </w:tr>
      <w:tr w:rsidR="00DA4C50" w:rsidRPr="00DA4C50" w14:paraId="6EF19390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385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779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23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8E3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899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07A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6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421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6</w:t>
            </w:r>
          </w:p>
        </w:tc>
      </w:tr>
      <w:tr w:rsidR="00DA4C50" w:rsidRPr="00DA4C50" w14:paraId="614B8AA4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F22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78F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166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86E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EF9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38B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52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C1A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65</w:t>
            </w:r>
          </w:p>
        </w:tc>
      </w:tr>
      <w:tr w:rsidR="00DA4C50" w:rsidRPr="00DA4C50" w14:paraId="5E8893F4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9C2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778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644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784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E32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76C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17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BD2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6</w:t>
            </w:r>
          </w:p>
        </w:tc>
      </w:tr>
      <w:tr w:rsidR="00DA4C50" w:rsidRPr="00DA4C50" w14:paraId="72A10F8B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E21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50A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98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A92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F80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950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36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3D1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6</w:t>
            </w:r>
          </w:p>
        </w:tc>
      </w:tr>
      <w:tr w:rsidR="00DA4C50" w:rsidRPr="00DA4C50" w14:paraId="73343BE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466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920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378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B70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FA6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2FF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30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070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9</w:t>
            </w:r>
          </w:p>
        </w:tc>
      </w:tr>
      <w:tr w:rsidR="00DA4C50" w:rsidRPr="00DA4C50" w14:paraId="5CAAC71B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50D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BB1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510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8A3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566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53C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0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107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7</w:t>
            </w:r>
          </w:p>
        </w:tc>
      </w:tr>
      <w:tr w:rsidR="00DA4C50" w:rsidRPr="00DA4C50" w14:paraId="5721693A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310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815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954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5EA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6FD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051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50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353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3</w:t>
            </w:r>
          </w:p>
        </w:tc>
      </w:tr>
      <w:tr w:rsidR="00DA4C50" w:rsidRPr="00DA4C50" w14:paraId="680B0692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C5A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z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E9D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474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A41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8DF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A41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98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765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3</w:t>
            </w:r>
          </w:p>
        </w:tc>
      </w:tr>
      <w:tr w:rsidR="00DA4C50" w:rsidRPr="00DA4C50" w14:paraId="427B340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06A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FE1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726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B92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F0A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B29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95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5EF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1</w:t>
            </w:r>
          </w:p>
        </w:tc>
      </w:tr>
      <w:tr w:rsidR="00DA4C50" w:rsidRPr="00DA4C50" w14:paraId="613BADA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6FF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765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154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041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973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B69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7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1BF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5</w:t>
            </w:r>
          </w:p>
        </w:tc>
      </w:tr>
      <w:tr w:rsidR="00DA4C50" w:rsidRPr="00DA4C50" w14:paraId="39DB66FC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26A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A57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373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D8A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E29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D07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4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F50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12</w:t>
            </w:r>
          </w:p>
        </w:tc>
      </w:tr>
      <w:tr w:rsidR="00DA4C50" w:rsidRPr="00DA4C50" w14:paraId="1D04BB00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B00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FE9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907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D9D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591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4F6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68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002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1</w:t>
            </w:r>
          </w:p>
        </w:tc>
      </w:tr>
      <w:tr w:rsidR="00DA4C50" w:rsidRPr="00DA4C50" w14:paraId="1EE0DE3C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B8E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6D5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568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DDF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649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95B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0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FCD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6</w:t>
            </w:r>
          </w:p>
        </w:tc>
      </w:tr>
      <w:tr w:rsidR="00DA4C50" w:rsidRPr="00DA4C50" w14:paraId="02CC4774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6FA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201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530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2F4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71D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23C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37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27C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7</w:t>
            </w:r>
          </w:p>
        </w:tc>
      </w:tr>
      <w:tr w:rsidR="00DA4C50" w:rsidRPr="00DA4C50" w14:paraId="7D58FA93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E32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9AA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766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B64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0DB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429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2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508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6</w:t>
            </w:r>
          </w:p>
        </w:tc>
      </w:tr>
      <w:tr w:rsidR="00DA4C50" w:rsidRPr="00DA4C50" w14:paraId="43FBF073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D2E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0CA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223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C60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855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13C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51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A99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6</w:t>
            </w:r>
          </w:p>
        </w:tc>
      </w:tr>
      <w:tr w:rsidR="00DA4C50" w:rsidRPr="00DA4C50" w14:paraId="1B32A58B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3E4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DCB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800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52A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53D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448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07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D37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0</w:t>
            </w:r>
          </w:p>
        </w:tc>
      </w:tr>
      <w:tr w:rsidR="00DA4C50" w:rsidRPr="00DA4C50" w14:paraId="04112AF3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72E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E49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50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DC3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CB8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E85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2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ED7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5</w:t>
            </w:r>
          </w:p>
        </w:tc>
      </w:tr>
      <w:tr w:rsidR="00DA4C50" w:rsidRPr="00DA4C50" w14:paraId="3F07F956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5B6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884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970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3AC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B6B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36B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87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980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46</w:t>
            </w:r>
          </w:p>
        </w:tc>
      </w:tr>
      <w:tr w:rsidR="00DA4C50" w:rsidRPr="00DA4C50" w14:paraId="6E27D547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411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076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643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1A7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46A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C69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4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4D7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9</w:t>
            </w:r>
          </w:p>
        </w:tc>
      </w:tr>
      <w:tr w:rsidR="00DA4C50" w:rsidRPr="00DA4C50" w14:paraId="7EED79A4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045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9D9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689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C2D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8E8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09F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10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2DA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9</w:t>
            </w:r>
          </w:p>
        </w:tc>
      </w:tr>
      <w:tr w:rsidR="00DA4C50" w:rsidRPr="00DA4C50" w14:paraId="1EFC966E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933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C08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655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D88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675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6C9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3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C91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9</w:t>
            </w:r>
          </w:p>
        </w:tc>
      </w:tr>
      <w:tr w:rsidR="00DA4C50" w:rsidRPr="00DA4C50" w14:paraId="49456974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C55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6A1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885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5CE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0F7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55D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59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24D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9</w:t>
            </w:r>
          </w:p>
        </w:tc>
      </w:tr>
      <w:tr w:rsidR="00DA4C50" w:rsidRPr="00DA4C50" w14:paraId="1C8073D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721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B15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145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500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A6B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48C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57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A81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9</w:t>
            </w:r>
          </w:p>
        </w:tc>
      </w:tr>
      <w:tr w:rsidR="00DA4C50" w:rsidRPr="00DA4C50" w14:paraId="366FAF4D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035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846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782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AB0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DB1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F51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9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721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7</w:t>
            </w:r>
          </w:p>
        </w:tc>
      </w:tr>
      <w:tr w:rsidR="00DA4C50" w:rsidRPr="00DA4C50" w14:paraId="740B7C0F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F9B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763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063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080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9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A57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B7C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7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C0A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8</w:t>
            </w:r>
          </w:p>
        </w:tc>
      </w:tr>
      <w:tr w:rsidR="00DA4C50" w:rsidRPr="00DA4C50" w14:paraId="428B297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45A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21C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466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06B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676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AF9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46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E1A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3</w:t>
            </w:r>
          </w:p>
        </w:tc>
      </w:tr>
      <w:tr w:rsidR="00DA4C50" w:rsidRPr="00DA4C50" w14:paraId="65ECDACB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E45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DDB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858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19F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98F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DD7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9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7AA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3</w:t>
            </w:r>
          </w:p>
        </w:tc>
      </w:tr>
      <w:tr w:rsidR="00DA4C50" w:rsidRPr="00DA4C50" w14:paraId="3F0631C4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946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u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355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722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6F8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5FB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EEF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45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45A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0</w:t>
            </w:r>
          </w:p>
        </w:tc>
      </w:tr>
      <w:tr w:rsidR="00DA4C50" w:rsidRPr="00DA4C50" w14:paraId="78993B9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04D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A7B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475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CC6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AE5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088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77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131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3</w:t>
            </w:r>
          </w:p>
        </w:tc>
      </w:tr>
      <w:tr w:rsidR="00DA4C50" w:rsidRPr="00DA4C50" w14:paraId="07F5FBB6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C85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FD0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90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220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45A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F83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24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682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5</w:t>
            </w:r>
          </w:p>
        </w:tc>
      </w:tr>
      <w:tr w:rsidR="00DA4C50" w:rsidRPr="00DA4C50" w14:paraId="1A784C0E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308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D33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353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7CA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130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E43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9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F90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5</w:t>
            </w:r>
          </w:p>
        </w:tc>
      </w:tr>
      <w:tr w:rsidR="00DA4C50" w:rsidRPr="00DA4C50" w14:paraId="069B8F7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70E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3FA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920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DFC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8CE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FE3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14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84E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9</w:t>
            </w:r>
          </w:p>
        </w:tc>
      </w:tr>
      <w:tr w:rsidR="00DA4C50" w:rsidRPr="00DA4C50" w14:paraId="743F67D4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2BA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AA8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010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8BC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759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A26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2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479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5</w:t>
            </w:r>
          </w:p>
        </w:tc>
      </w:tr>
      <w:tr w:rsidR="00DA4C50" w:rsidRPr="00DA4C50" w14:paraId="1A156680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2E4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E97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656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DF8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314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A51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1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A48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9</w:t>
            </w:r>
          </w:p>
        </w:tc>
      </w:tr>
      <w:tr w:rsidR="00DA4C50" w:rsidRPr="00DA4C50" w14:paraId="07944C14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EA5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853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901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845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BC4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B72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79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1D7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7</w:t>
            </w:r>
          </w:p>
        </w:tc>
      </w:tr>
      <w:tr w:rsidR="00DA4C50" w:rsidRPr="00DA4C50" w14:paraId="6ABFAF5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59A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4DD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642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0A1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F2E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DDB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1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8B3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6</w:t>
            </w:r>
          </w:p>
        </w:tc>
      </w:tr>
      <w:tr w:rsidR="00DA4C50" w:rsidRPr="00DA4C50" w14:paraId="3C5E5ABB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E3C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A86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719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34DC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B3A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4F2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2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A50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3</w:t>
            </w:r>
          </w:p>
        </w:tc>
      </w:tr>
      <w:tr w:rsidR="00DA4C50" w:rsidRPr="00DA4C50" w14:paraId="247134A6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999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1D2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611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33F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598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79B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3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7F9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6</w:t>
            </w:r>
          </w:p>
        </w:tc>
      </w:tr>
      <w:tr w:rsidR="00DA4C50" w:rsidRPr="00DA4C50" w14:paraId="2E1304E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7CA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DCE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639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23C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2FB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3FF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2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B61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8</w:t>
            </w:r>
          </w:p>
        </w:tc>
      </w:tr>
      <w:tr w:rsidR="00DA4C50" w:rsidRPr="00DA4C50" w14:paraId="4F84117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80B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9BF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238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CC6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B4A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A3C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0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364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0</w:t>
            </w:r>
          </w:p>
        </w:tc>
      </w:tr>
      <w:tr w:rsidR="00DA4C50" w:rsidRPr="00DA4C50" w14:paraId="1C1FB066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1F3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FC5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730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3F0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4DA2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020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12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15D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2</w:t>
            </w:r>
          </w:p>
        </w:tc>
      </w:tr>
      <w:tr w:rsidR="00DA4C50" w:rsidRPr="00DA4C50" w14:paraId="33AD91DF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03F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A69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486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237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4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29B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743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8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9CA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6</w:t>
            </w:r>
          </w:p>
        </w:tc>
      </w:tr>
      <w:tr w:rsidR="00DA4C50" w:rsidRPr="00DA4C50" w14:paraId="3FCE362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F97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3CA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699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93E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398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474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1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9C5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3</w:t>
            </w:r>
          </w:p>
        </w:tc>
      </w:tr>
      <w:tr w:rsidR="00DA4C50" w:rsidRPr="00DA4C50" w14:paraId="634F11A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9A5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AE1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929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2BF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24C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FC6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18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C20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6</w:t>
            </w:r>
          </w:p>
        </w:tc>
      </w:tr>
      <w:tr w:rsidR="00DA4C50" w:rsidRPr="00DA4C50" w14:paraId="53A03ABF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6F4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3D2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652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ED5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C79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EE4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8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4F8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1</w:t>
            </w:r>
          </w:p>
        </w:tc>
      </w:tr>
      <w:tr w:rsidR="00DA4C50" w:rsidRPr="00DA4C50" w14:paraId="249BB3EF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948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71B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78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F9D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1CD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A0C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3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DA2D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1</w:t>
            </w:r>
          </w:p>
        </w:tc>
      </w:tr>
      <w:tr w:rsidR="00DA4C50" w:rsidRPr="00DA4C50" w14:paraId="24394563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AB8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E308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712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A25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D35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A41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01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42F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2</w:t>
            </w:r>
          </w:p>
        </w:tc>
      </w:tr>
      <w:tr w:rsidR="00DA4C50" w:rsidRPr="00DA4C50" w14:paraId="4ABE0D68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AA0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97D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09152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45D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B1FB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D8B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827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482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22</w:t>
            </w:r>
          </w:p>
        </w:tc>
      </w:tr>
      <w:tr w:rsidR="00DA4C50" w:rsidRPr="00DA4C50" w14:paraId="0F6BE631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37A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F37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398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F8D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175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F491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11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2C99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4</w:t>
            </w:r>
          </w:p>
        </w:tc>
      </w:tr>
      <w:tr w:rsidR="00DA4C50" w:rsidRPr="00DA4C50" w14:paraId="5BC55F79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9BE6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A5F0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5776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CAC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22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A91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54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74A7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112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055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0</w:t>
            </w:r>
          </w:p>
        </w:tc>
      </w:tr>
      <w:tr w:rsidR="00DA4C50" w:rsidRPr="00DA4C50" w14:paraId="5F6729F5" w14:textId="77777777" w:rsidTr="00DA4C50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C9DBE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C545F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521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D8BE5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5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C7954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75AA3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9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D183A" w14:textId="77777777" w:rsidR="00DA4C50" w:rsidRPr="00DA4C50" w:rsidRDefault="00DA4C50" w:rsidP="00DA4C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4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55</w:t>
            </w:r>
          </w:p>
        </w:tc>
      </w:tr>
    </w:tbl>
    <w:p w14:paraId="060D1B83" w14:textId="77777777" w:rsidR="00BD02CD" w:rsidRDefault="00BD02CD" w:rsidP="00C06397">
      <w:pPr>
        <w:jc w:val="center"/>
        <w:rPr>
          <w:rStyle w:val="fontstyle01"/>
          <w:rFonts w:ascii="Palatino Linotype" w:hAnsi="Palatino Linotype"/>
          <w:b w:val="0"/>
          <w:bCs w:val="0"/>
          <w:sz w:val="24"/>
          <w:szCs w:val="24"/>
        </w:rPr>
      </w:pPr>
    </w:p>
    <w:sectPr w:rsidR="00BD0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45643E" w14:textId="77777777" w:rsidR="0052086F" w:rsidRDefault="0052086F" w:rsidP="00BF0A0E">
      <w:r>
        <w:separator/>
      </w:r>
    </w:p>
  </w:endnote>
  <w:endnote w:type="continuationSeparator" w:id="0">
    <w:p w14:paraId="50F9A816" w14:textId="77777777" w:rsidR="0052086F" w:rsidRDefault="0052086F" w:rsidP="00BF0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709761" w14:textId="77777777" w:rsidR="0052086F" w:rsidRDefault="0052086F" w:rsidP="00BF0A0E">
      <w:r>
        <w:separator/>
      </w:r>
    </w:p>
  </w:footnote>
  <w:footnote w:type="continuationSeparator" w:id="0">
    <w:p w14:paraId="3E432135" w14:textId="77777777" w:rsidR="0052086F" w:rsidRDefault="0052086F" w:rsidP="00BF0A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B49"/>
    <w:rsid w:val="00067BB0"/>
    <w:rsid w:val="00130B49"/>
    <w:rsid w:val="00170353"/>
    <w:rsid w:val="0029778A"/>
    <w:rsid w:val="003979AA"/>
    <w:rsid w:val="0052086F"/>
    <w:rsid w:val="005906F6"/>
    <w:rsid w:val="00873644"/>
    <w:rsid w:val="009D2DBF"/>
    <w:rsid w:val="00A37221"/>
    <w:rsid w:val="00BD02CD"/>
    <w:rsid w:val="00BF0A0E"/>
    <w:rsid w:val="00C06397"/>
    <w:rsid w:val="00C6636C"/>
    <w:rsid w:val="00DA4C50"/>
    <w:rsid w:val="00EA3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915B15"/>
  <w15:chartTrackingRefBased/>
  <w15:docId w15:val="{7C959194-50A9-41E8-8555-92C6AB326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30B49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BF0A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0A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0A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0A0E"/>
    <w:rPr>
      <w:sz w:val="18"/>
      <w:szCs w:val="18"/>
    </w:rPr>
  </w:style>
  <w:style w:type="paragraph" w:customStyle="1" w:styleId="MDPI42tablebody">
    <w:name w:val="MDPI_4.2_table_body"/>
    <w:qFormat/>
    <w:rsid w:val="00BF0A0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a"/>
    <w:qFormat/>
    <w:rsid w:val="00BF0A0E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F0A0E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styleId="a7">
    <w:name w:val="Balloon Text"/>
    <w:basedOn w:val="a"/>
    <w:link w:val="a8"/>
    <w:uiPriority w:val="99"/>
    <w:semiHidden/>
    <w:unhideWhenUsed/>
    <w:rsid w:val="00DA4C5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A4C50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DA4C50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DA4C50"/>
    <w:rPr>
      <w:color w:val="954F72"/>
      <w:u w:val="single"/>
    </w:rPr>
  </w:style>
  <w:style w:type="paragraph" w:customStyle="1" w:styleId="msonormal0">
    <w:name w:val="msonormal"/>
    <w:basedOn w:val="a"/>
    <w:rsid w:val="00DA4C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A4C5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DA4C5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DA4C5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DA4C5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A4C50"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61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343</Words>
  <Characters>7659</Characters>
  <Application>Microsoft Office Word</Application>
  <DocSecurity>0</DocSecurity>
  <Lines>63</Lines>
  <Paragraphs>17</Paragraphs>
  <ScaleCrop>false</ScaleCrop>
  <Company/>
  <LinksUpToDate>false</LinksUpToDate>
  <CharactersWithSpaces>8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直新</dc:creator>
  <cp:keywords/>
  <dc:description/>
  <cp:lastModifiedBy>王 直新</cp:lastModifiedBy>
  <cp:revision>10</cp:revision>
  <dcterms:created xsi:type="dcterms:W3CDTF">2020-04-17T12:37:00Z</dcterms:created>
  <dcterms:modified xsi:type="dcterms:W3CDTF">2020-09-14T03:33:00Z</dcterms:modified>
</cp:coreProperties>
</file>